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500C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18B066" w:rsidR="00F102CC" w:rsidRPr="003D5AF6" w:rsidRDefault="004250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5413DB"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8F4BB6"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E438D8"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7327FF"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EB806E"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2490D9"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467AC9"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2E64D5" w:rsidR="00F102CC" w:rsidRPr="003D5AF6" w:rsidRDefault="00FB09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If collected and within the bounds of privacy constraints report on </w:t>
            </w:r>
            <w:r w:rsidRPr="00BE78AF">
              <w:rPr>
                <w:rFonts w:ascii="Noto Sans" w:eastAsia="Noto Sans" w:hAnsi="Noto Sans" w:cs="Noto Sans"/>
                <w:color w:val="434343"/>
                <w:sz w:val="18"/>
                <w:szCs w:val="18"/>
              </w:rPr>
              <w:t>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w:t>
            </w:r>
            <w:r w:rsidRPr="00BE78AF">
              <w:rPr>
                <w:rFonts w:ascii="Noto Sans" w:eastAsia="Noto Sans" w:hAnsi="Noto Sans" w:cs="Noto Sans"/>
                <w:color w:val="434343"/>
                <w:sz w:val="18"/>
                <w:szCs w:val="18"/>
              </w:rPr>
              <w:t>ethnicity</w:t>
            </w:r>
            <w:r>
              <w:rPr>
                <w:rFonts w:ascii="Noto Sans" w:eastAsia="Noto Sans" w:hAnsi="Noto Sans" w:cs="Noto Sans"/>
                <w:color w:val="434343"/>
                <w:sz w:val="18"/>
                <w:szCs w:val="18"/>
              </w:rPr>
              <w:t xml:space="preserve">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AF5071" w:rsidR="00F102CC" w:rsidRPr="003D5AF6" w:rsidRDefault="00495A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der </w:t>
            </w:r>
            <w:r w:rsidR="00F70C52">
              <w:rPr>
                <w:rFonts w:ascii="Noto Sans" w:eastAsia="Noto Sans" w:hAnsi="Noto Sans" w:cs="Noto Sans"/>
                <w:bCs/>
                <w:color w:val="434343"/>
                <w:sz w:val="18"/>
                <w:szCs w:val="18"/>
              </w:rPr>
              <w:t>and age are</w:t>
            </w:r>
            <w:r>
              <w:rPr>
                <w:rFonts w:ascii="Noto Sans" w:eastAsia="Noto Sans" w:hAnsi="Noto Sans" w:cs="Noto Sans"/>
                <w:bCs/>
                <w:color w:val="434343"/>
                <w:sz w:val="18"/>
                <w:szCs w:val="18"/>
              </w:rPr>
              <w:t xml:space="preserve"> provided in the “Participants” subsection in Materials and Methods. </w:t>
            </w:r>
            <w:r w:rsidR="008133B7">
              <w:rPr>
                <w:rFonts w:ascii="Noto Sans" w:eastAsia="Noto Sans" w:hAnsi="Noto Sans" w:cs="Noto Sans"/>
                <w:bCs/>
                <w:color w:val="434343"/>
                <w:sz w:val="18"/>
                <w:szCs w:val="18"/>
              </w:rPr>
              <w:t>Ethnicity was not collected.</w:t>
            </w:r>
            <w:r w:rsidR="00F70C52">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E41709" w:rsidR="00F102CC" w:rsidRPr="003D5AF6" w:rsidRDefault="001C2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91736A" w:rsidR="00F102CC" w:rsidRPr="003D5AF6" w:rsidRDefault="001C2D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905498" w:rsidRDefault="00427975">
            <w:pPr>
              <w:rPr>
                <w:rFonts w:ascii="Noto Sans" w:eastAsia="Noto Sans" w:hAnsi="Noto Sans" w:cs="Noto Sans"/>
                <w:color w:val="434343"/>
                <w:sz w:val="18"/>
                <w:szCs w:val="18"/>
                <w:highlight w:val="yellow"/>
              </w:rPr>
            </w:pPr>
            <w:r w:rsidRPr="000131E6">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74A0C8" w:rsidR="00F102CC" w:rsidRPr="00905498" w:rsidRDefault="001C142E">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No power calculation was done. Sample size was determined based on a previous behavioral study (Braun et al, 2018)</w:t>
            </w:r>
            <w:r w:rsidR="0033203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7D9CB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AB7D69" w:rsidR="00F102CC" w:rsidRPr="001B5A6D" w:rsidRDefault="000814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9139ED" w:rsidR="00F102CC" w:rsidRPr="003D5AF6" w:rsidRDefault="000814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sidRPr="009666E8">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314DECA" w:rsidR="00F102CC" w:rsidRPr="003D5AF6" w:rsidRDefault="006D52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exclusion </w:t>
            </w:r>
            <w:r w:rsidR="009B0B58">
              <w:rPr>
                <w:rFonts w:ascii="Noto Sans" w:eastAsia="Noto Sans" w:hAnsi="Noto Sans" w:cs="Noto Sans"/>
                <w:bCs/>
                <w:color w:val="434343"/>
                <w:sz w:val="18"/>
                <w:szCs w:val="18"/>
              </w:rPr>
              <w:t>criteria are provided in the “Participants” subsection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05549B"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3CCA24F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6F7872" w:rsidR="00F102CC" w:rsidRPr="003D5AF6" w:rsidRDefault="005A0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sessions is provided in section “Behavioral task”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0A2EA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F5F63F" w:rsidR="00F102CC" w:rsidRPr="003D5AF6" w:rsidRDefault="00941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775B770" w:rsidR="00F102CC" w:rsidRPr="005A0140" w:rsidRDefault="005A0140">
            <w:pPr>
              <w:spacing w:line="225" w:lineRule="auto"/>
              <w:rPr>
                <w:rFonts w:ascii="Noto Sans" w:eastAsia="Noto Sans" w:hAnsi="Noto Sans" w:cs="Noto Sans"/>
                <w:bCs/>
                <w:color w:val="434343"/>
                <w:sz w:val="18"/>
                <w:szCs w:val="18"/>
              </w:rPr>
            </w:pPr>
            <w:r w:rsidRPr="005A0140">
              <w:rPr>
                <w:rFonts w:ascii="Noto Sans" w:eastAsia="Noto Sans" w:hAnsi="Noto Sans" w:cs="Noto Sans"/>
                <w:bCs/>
                <w:color w:val="434343"/>
                <w:sz w:val="18"/>
                <w:szCs w:val="18"/>
              </w:rPr>
              <w:t>Provided in section “Participants”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12C053" w:rsidR="00F102CC" w:rsidRPr="003D5AF6" w:rsidRDefault="00905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A1A12E" w:rsidR="00F102CC" w:rsidRPr="003D5AF6" w:rsidRDefault="00860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FDC09F" w:rsidR="00F102CC" w:rsidRPr="003D5AF6" w:rsidRDefault="009028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w:t>
            </w:r>
            <w:r w:rsidRPr="001D074E">
              <w:rPr>
                <w:rFonts w:ascii="Noto Sans" w:eastAsia="Noto Sans" w:hAnsi="Noto Sans" w:cs="Noto Sans"/>
                <w:color w:val="434343"/>
                <w:sz w:val="18"/>
                <w:szCs w:val="18"/>
              </w:rPr>
              <w:t>pre-established</w:t>
            </w:r>
            <w:r>
              <w:rPr>
                <w:rFonts w:ascii="Noto Sans" w:eastAsia="Noto Sans" w:hAnsi="Noto Sans" w:cs="Noto Sans"/>
                <w:color w:val="434343"/>
                <w:sz w:val="18"/>
                <w:szCs w:val="18"/>
              </w:rPr>
              <w:t>.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3B73A1" w:rsidR="00F102CC" w:rsidRPr="003D5AF6" w:rsidRDefault="004565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section </w:t>
            </w:r>
            <w:r w:rsidR="002D3EA5">
              <w:rPr>
                <w:rFonts w:ascii="Noto Sans" w:eastAsia="Noto Sans" w:hAnsi="Noto Sans" w:cs="Noto Sans"/>
                <w:bCs/>
                <w:color w:val="434343"/>
                <w:sz w:val="18"/>
                <w:szCs w:val="18"/>
              </w:rPr>
              <w:t>“</w:t>
            </w:r>
            <w:r>
              <w:rPr>
                <w:rFonts w:ascii="Noto Sans" w:eastAsia="Noto Sans" w:hAnsi="Noto Sans" w:cs="Noto Sans"/>
                <w:bCs/>
                <w:color w:val="434343"/>
                <w:sz w:val="18"/>
                <w:szCs w:val="18"/>
              </w:rPr>
              <w:t>Participants</w:t>
            </w:r>
            <w:r w:rsidR="002D3EA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C688C6" w:rsidR="00F102CC" w:rsidRPr="003D5AF6" w:rsidRDefault="004565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section </w:t>
            </w:r>
            <w:r w:rsidR="00471537">
              <w:rPr>
                <w:rFonts w:ascii="Noto Sans" w:eastAsia="Noto Sans" w:hAnsi="Noto Sans" w:cs="Noto Sans"/>
                <w:bCs/>
                <w:color w:val="434343"/>
                <w:sz w:val="18"/>
                <w:szCs w:val="18"/>
              </w:rPr>
              <w:t>“</w:t>
            </w:r>
            <w:r>
              <w:rPr>
                <w:rFonts w:ascii="Noto Sans" w:eastAsia="Noto Sans" w:hAnsi="Noto Sans" w:cs="Noto Sans"/>
                <w:bCs/>
                <w:color w:val="434343"/>
                <w:sz w:val="18"/>
                <w:szCs w:val="18"/>
              </w:rPr>
              <w:t>Statistical tests</w:t>
            </w:r>
            <w:r w:rsidR="0047153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w:t>
            </w:r>
            <w:r w:rsidRPr="00FF5732">
              <w:rPr>
                <w:rFonts w:ascii="Noto Sans" w:eastAsia="Noto Sans" w:hAnsi="Noto Sans" w:cs="Noto Sans"/>
                <w:color w:val="434343"/>
                <w:sz w:val="18"/>
                <w:szCs w:val="18"/>
              </w:rPr>
              <w:t>manuscript includes a data availability statement that provides details for access</w:t>
            </w:r>
            <w:r>
              <w:rPr>
                <w:rFonts w:ascii="Noto Sans" w:eastAsia="Noto Sans" w:hAnsi="Noto Sans" w:cs="Noto Sans"/>
                <w:color w:val="434343"/>
                <w:sz w:val="18"/>
                <w:szCs w:val="18"/>
              </w:rPr>
              <w:t xml:space="preserve">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0F3D2D" w:rsidR="00F102CC" w:rsidRPr="003D5AF6" w:rsidRDefault="00B12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section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w:t>
            </w:r>
            <w:r w:rsidRPr="00B321CC">
              <w:rPr>
                <w:rFonts w:ascii="Noto Sans" w:eastAsia="Noto Sans" w:hAnsi="Noto Sans" w:cs="Noto Sans"/>
                <w:color w:val="434343"/>
                <w:sz w:val="18"/>
                <w:szCs w:val="18"/>
              </w:rPr>
              <w:t>licensing details</w:t>
            </w:r>
            <w:r w:rsidRPr="003956F0">
              <w:rPr>
                <w:rFonts w:ascii="Noto Sans" w:eastAsia="Noto Sans" w:hAnsi="Noto Sans" w:cs="Noto Sans"/>
                <w:color w:val="434343"/>
                <w:sz w:val="18"/>
                <w:szCs w:val="18"/>
              </w:rPr>
              <w:t xml:space="preserve">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AAD139" w:rsidR="00F102CC" w:rsidRPr="003D5AF6" w:rsidRDefault="00F044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CFCD08" w:rsidR="00F102CC" w:rsidRPr="003D5AF6" w:rsidRDefault="00F044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1FBD34" w:rsidR="00F102CC" w:rsidRPr="003D5AF6" w:rsidRDefault="00334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w:t>
            </w:r>
            <w:r w:rsidR="00427975" w:rsidRPr="00B321CC">
              <w:rPr>
                <w:rFonts w:ascii="Noto Sans" w:eastAsia="Noto Sans" w:hAnsi="Noto Sans" w:cs="Noto Sans"/>
                <w:color w:val="434343"/>
                <w:sz w:val="18"/>
                <w:szCs w:val="18"/>
              </w:rPr>
              <w:t>licensing details</w:t>
            </w:r>
            <w:r w:rsidR="00427975">
              <w:rPr>
                <w:rFonts w:ascii="Noto Sans" w:eastAsia="Noto Sans" w:hAnsi="Noto Sans" w:cs="Noto Sans"/>
                <w:color w:val="434343"/>
                <w:sz w:val="18"/>
                <w:szCs w:val="18"/>
              </w:rPr>
              <w:t xml:space="preserve">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8106841" w:rsidR="00F102CC" w:rsidRPr="003D5AF6" w:rsidRDefault="000E7A1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w:t>
            </w:r>
            <w:r w:rsidRPr="00ED1F1C">
              <w:rPr>
                <w:rFonts w:ascii="Noto Sans" w:eastAsia="Noto Sans" w:hAnsi="Noto Sans" w:cs="Noto Sans"/>
                <w:color w:val="434343"/>
                <w:sz w:val="18"/>
                <w:szCs w:val="18"/>
              </w:rPr>
              <w:t>reused code</w:t>
            </w:r>
            <w:r>
              <w:rPr>
                <w:rFonts w:ascii="Noto Sans" w:eastAsia="Noto Sans" w:hAnsi="Noto Sans" w:cs="Noto Sans"/>
                <w:color w:val="434343"/>
                <w:sz w:val="18"/>
                <w:szCs w:val="18"/>
              </w:rPr>
              <w:t xml:space="preserve"> is </w:t>
            </w:r>
            <w:r>
              <w:rPr>
                <w:rFonts w:ascii="Noto Sans" w:eastAsia="Noto Sans" w:hAnsi="Noto Sans" w:cs="Noto Sans"/>
                <w:color w:val="434343"/>
                <w:sz w:val="18"/>
                <w:szCs w:val="18"/>
                <w:highlight w:val="white"/>
              </w:rPr>
              <w:t xml:space="preserve">publicly available provide accession number in repository OR DOI OR URL, </w:t>
            </w:r>
            <w:r w:rsidRPr="00ED1F1C">
              <w:rPr>
                <w:rFonts w:ascii="Noto Sans" w:eastAsia="Noto Sans" w:hAnsi="Noto Sans" w:cs="Noto Sans"/>
                <w:color w:val="434343"/>
                <w:sz w:val="18"/>
                <w:szCs w:val="18"/>
              </w:rPr>
              <w:t>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9186AB0" w:rsidR="00F102CC" w:rsidRPr="003D5AF6" w:rsidRDefault="00723C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E40EE1">
              <w:rPr>
                <w:rFonts w:ascii="Noto Sans" w:eastAsia="Noto Sans" w:hAnsi="Noto Sans" w:cs="Noto Sans"/>
                <w:bCs/>
                <w:color w:val="434343"/>
                <w:sz w:val="18"/>
                <w:szCs w:val="18"/>
              </w:rPr>
              <w:t>rovided in section “</w:t>
            </w:r>
            <w:r w:rsidR="00074F45">
              <w:rPr>
                <w:rFonts w:ascii="Noto Sans" w:eastAsia="Noto Sans" w:hAnsi="Noto Sans" w:cs="Noto Sans"/>
                <w:bCs/>
                <w:color w:val="434343"/>
                <w:sz w:val="18"/>
                <w:szCs w:val="18"/>
              </w:rPr>
              <w:t>Data availability</w:t>
            </w:r>
            <w:r w:rsidR="00E40EE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0131E6">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10AFCD" w:rsidR="00F102CC" w:rsidRPr="003D5AF6" w:rsidRDefault="00CB6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319A">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Pr="000131E6" w:rsidRDefault="00427975">
      <w:pPr>
        <w:numPr>
          <w:ilvl w:val="0"/>
          <w:numId w:val="1"/>
        </w:numPr>
      </w:pPr>
      <w:r w:rsidRPr="000131E6">
        <w:t>You should state the statistical method of sample size computation and any required assumptions</w:t>
      </w:r>
    </w:p>
    <w:p w14:paraId="2A58711B" w14:textId="77777777" w:rsidR="00F102CC" w:rsidRPr="000131E6" w:rsidRDefault="00427975">
      <w:pPr>
        <w:numPr>
          <w:ilvl w:val="0"/>
          <w:numId w:val="1"/>
        </w:numPr>
      </w:pPr>
      <w:r w:rsidRPr="000131E6">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w:t>
      </w:r>
      <w:r w:rsidRPr="000131E6">
        <w:t xml:space="preserve">95% confidence </w:t>
      </w:r>
      <w:r w:rsidRPr="000131E6">
        <w:lastRenderedPageBreak/>
        <w:t>intervals.</w:t>
      </w:r>
      <w:r>
        <w:t xml:space="preserve">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95265" w14:textId="77777777" w:rsidR="008D319A" w:rsidRDefault="008D319A">
      <w:r>
        <w:separator/>
      </w:r>
    </w:p>
  </w:endnote>
  <w:endnote w:type="continuationSeparator" w:id="0">
    <w:p w14:paraId="26C54865" w14:textId="77777777" w:rsidR="008D319A" w:rsidRDefault="008D3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AC1B4" w14:textId="77777777" w:rsidR="008D319A" w:rsidRDefault="008D319A">
      <w:r>
        <w:separator/>
      </w:r>
    </w:p>
  </w:footnote>
  <w:footnote w:type="continuationSeparator" w:id="0">
    <w:p w14:paraId="5F38A20B" w14:textId="77777777" w:rsidR="008D319A" w:rsidRDefault="008D31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9966713">
    <w:abstractNumId w:val="2"/>
  </w:num>
  <w:num w:numId="2" w16cid:durableId="1281378702">
    <w:abstractNumId w:val="0"/>
  </w:num>
  <w:num w:numId="3" w16cid:durableId="1971206550">
    <w:abstractNumId w:val="1"/>
  </w:num>
  <w:num w:numId="4" w16cid:durableId="2084789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AB5"/>
    <w:rsid w:val="000131E6"/>
    <w:rsid w:val="000402DF"/>
    <w:rsid w:val="00074F45"/>
    <w:rsid w:val="00081417"/>
    <w:rsid w:val="000E7A19"/>
    <w:rsid w:val="00123863"/>
    <w:rsid w:val="001875CB"/>
    <w:rsid w:val="00190DF8"/>
    <w:rsid w:val="001B3BCC"/>
    <w:rsid w:val="001B5A6D"/>
    <w:rsid w:val="001C142E"/>
    <w:rsid w:val="001C2DDF"/>
    <w:rsid w:val="001D074E"/>
    <w:rsid w:val="002209A8"/>
    <w:rsid w:val="00284911"/>
    <w:rsid w:val="002D3EA5"/>
    <w:rsid w:val="00332038"/>
    <w:rsid w:val="00333EB6"/>
    <w:rsid w:val="003340FA"/>
    <w:rsid w:val="00360070"/>
    <w:rsid w:val="003956F0"/>
    <w:rsid w:val="003D5AF6"/>
    <w:rsid w:val="00402933"/>
    <w:rsid w:val="00420815"/>
    <w:rsid w:val="0042228D"/>
    <w:rsid w:val="004250B8"/>
    <w:rsid w:val="00427975"/>
    <w:rsid w:val="00456513"/>
    <w:rsid w:val="0046198D"/>
    <w:rsid w:val="00471537"/>
    <w:rsid w:val="0049005D"/>
    <w:rsid w:val="00495AE7"/>
    <w:rsid w:val="004C336C"/>
    <w:rsid w:val="004D4749"/>
    <w:rsid w:val="004E2C31"/>
    <w:rsid w:val="00581604"/>
    <w:rsid w:val="005A0140"/>
    <w:rsid w:val="005A5B7E"/>
    <w:rsid w:val="005B0259"/>
    <w:rsid w:val="005D236D"/>
    <w:rsid w:val="0066356D"/>
    <w:rsid w:val="006D5220"/>
    <w:rsid w:val="007054B6"/>
    <w:rsid w:val="00723C94"/>
    <w:rsid w:val="007B143B"/>
    <w:rsid w:val="00810C7A"/>
    <w:rsid w:val="008133B7"/>
    <w:rsid w:val="008414A7"/>
    <w:rsid w:val="00860223"/>
    <w:rsid w:val="0086098F"/>
    <w:rsid w:val="008B2975"/>
    <w:rsid w:val="008D2C90"/>
    <w:rsid w:val="008D319A"/>
    <w:rsid w:val="008F73C0"/>
    <w:rsid w:val="009017D7"/>
    <w:rsid w:val="0090284E"/>
    <w:rsid w:val="00905498"/>
    <w:rsid w:val="009078FB"/>
    <w:rsid w:val="0091396E"/>
    <w:rsid w:val="00941CFD"/>
    <w:rsid w:val="00962E30"/>
    <w:rsid w:val="00963E76"/>
    <w:rsid w:val="009666E8"/>
    <w:rsid w:val="00971403"/>
    <w:rsid w:val="009B0B58"/>
    <w:rsid w:val="009C7B26"/>
    <w:rsid w:val="009E4342"/>
    <w:rsid w:val="00A11E52"/>
    <w:rsid w:val="00A13500"/>
    <w:rsid w:val="00A80798"/>
    <w:rsid w:val="00B12D7C"/>
    <w:rsid w:val="00B16092"/>
    <w:rsid w:val="00B321CC"/>
    <w:rsid w:val="00B32C99"/>
    <w:rsid w:val="00B57255"/>
    <w:rsid w:val="00B57E7A"/>
    <w:rsid w:val="00BD41E9"/>
    <w:rsid w:val="00BE541B"/>
    <w:rsid w:val="00BE78AF"/>
    <w:rsid w:val="00C26E6B"/>
    <w:rsid w:val="00C60521"/>
    <w:rsid w:val="00C73F32"/>
    <w:rsid w:val="00C84413"/>
    <w:rsid w:val="00CB6127"/>
    <w:rsid w:val="00D3744A"/>
    <w:rsid w:val="00D65D7D"/>
    <w:rsid w:val="00D66136"/>
    <w:rsid w:val="00DA489F"/>
    <w:rsid w:val="00DC6B7F"/>
    <w:rsid w:val="00E40EE1"/>
    <w:rsid w:val="00E47B43"/>
    <w:rsid w:val="00ED1F1C"/>
    <w:rsid w:val="00F01FE0"/>
    <w:rsid w:val="00F0449E"/>
    <w:rsid w:val="00F102CC"/>
    <w:rsid w:val="00F17F5A"/>
    <w:rsid w:val="00F70C52"/>
    <w:rsid w:val="00F82F7D"/>
    <w:rsid w:val="00F91042"/>
    <w:rsid w:val="00FB091D"/>
    <w:rsid w:val="00FD20E4"/>
    <w:rsid w:val="00FF5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Kommentarzeichen">
    <w:name w:val="annotation reference"/>
    <w:basedOn w:val="Absatz-Standardschriftart"/>
    <w:uiPriority w:val="99"/>
    <w:semiHidden/>
    <w:unhideWhenUsed/>
    <w:rsid w:val="00D65D7D"/>
    <w:rPr>
      <w:sz w:val="16"/>
      <w:szCs w:val="16"/>
    </w:rPr>
  </w:style>
  <w:style w:type="paragraph" w:styleId="Kommentartext">
    <w:name w:val="annotation text"/>
    <w:basedOn w:val="Standard"/>
    <w:link w:val="KommentartextZchn"/>
    <w:uiPriority w:val="99"/>
    <w:semiHidden/>
    <w:unhideWhenUsed/>
    <w:rsid w:val="00D65D7D"/>
    <w:rPr>
      <w:sz w:val="20"/>
      <w:szCs w:val="20"/>
    </w:rPr>
  </w:style>
  <w:style w:type="character" w:customStyle="1" w:styleId="KommentartextZchn">
    <w:name w:val="Kommentartext Zchn"/>
    <w:basedOn w:val="Absatz-Standardschriftart"/>
    <w:link w:val="Kommentartext"/>
    <w:uiPriority w:val="99"/>
    <w:semiHidden/>
    <w:rsid w:val="00D65D7D"/>
    <w:rPr>
      <w:sz w:val="20"/>
      <w:szCs w:val="20"/>
    </w:rPr>
  </w:style>
  <w:style w:type="paragraph" w:styleId="Kommentarthema">
    <w:name w:val="annotation subject"/>
    <w:basedOn w:val="Kommentartext"/>
    <w:next w:val="Kommentartext"/>
    <w:link w:val="KommentarthemaZchn"/>
    <w:uiPriority w:val="99"/>
    <w:semiHidden/>
    <w:unhideWhenUsed/>
    <w:rsid w:val="00D65D7D"/>
    <w:rPr>
      <w:b/>
      <w:bCs/>
    </w:rPr>
  </w:style>
  <w:style w:type="character" w:customStyle="1" w:styleId="KommentarthemaZchn">
    <w:name w:val="Kommentarthema Zchn"/>
    <w:basedOn w:val="KommentartextZchn"/>
    <w:link w:val="Kommentarthema"/>
    <w:uiPriority w:val="99"/>
    <w:semiHidden/>
    <w:rsid w:val="00D65D7D"/>
    <w:rPr>
      <w:b/>
      <w:bCs/>
      <w:sz w:val="20"/>
      <w:szCs w:val="20"/>
    </w:rPr>
  </w:style>
  <w:style w:type="paragraph" w:styleId="berarbeitung">
    <w:name w:val="Revision"/>
    <w:hidden/>
    <w:uiPriority w:val="99"/>
    <w:semiHidden/>
    <w:rsid w:val="004250B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10</Words>
  <Characters>8890</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2</cp:revision>
  <dcterms:created xsi:type="dcterms:W3CDTF">2023-10-16T15:14:00Z</dcterms:created>
  <dcterms:modified xsi:type="dcterms:W3CDTF">2023-10-17T09:32:00Z</dcterms:modified>
</cp:coreProperties>
</file>